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27CB1738" wp14:editId="354691D7">
            <wp:extent cx="5270500" cy="356425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NAseampl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b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  <w:r w:rsidRPr="00796FD2">
        <w:rPr>
          <w:rFonts w:ascii="Arial" w:hAnsi="Arial" w:cs="Arial"/>
          <w:b/>
        </w:rPr>
        <w:t>Figure S1:</w:t>
      </w:r>
      <w:r w:rsidRPr="00301C2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lative luminescence of the cultures sampled for the </w:t>
      </w:r>
      <w:proofErr w:type="spellStart"/>
      <w:r>
        <w:rPr>
          <w:rFonts w:ascii="Arial" w:hAnsi="Arial" w:cs="Arial"/>
        </w:rPr>
        <w:t>RNAseq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scriptomic</w:t>
      </w:r>
      <w:proofErr w:type="spellEnd"/>
      <w:r>
        <w:rPr>
          <w:rFonts w:ascii="Arial" w:hAnsi="Arial" w:cs="Arial"/>
        </w:rPr>
        <w:t xml:space="preserve"> experiment immediately before and approximately 40 min after addition of either 32 µg/ml IPS or DMSO. Results show the averages of the three biological replicates. Asterisks show significant difference at </w:t>
      </w:r>
      <w:r w:rsidRPr="00301C2B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value &lt; 0.01 as measured using a paired t-test. </w:t>
      </w: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Default="002B5FDE" w:rsidP="002B5FD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:rsidR="002B5FDE" w:rsidRPr="00F51855" w:rsidRDefault="002B5FDE" w:rsidP="002B5FD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:rsidR="003462A0" w:rsidRDefault="003462A0"/>
    <w:sectPr w:rsidR="003462A0" w:rsidSect="008B41D2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FDE"/>
    <w:rsid w:val="002B5FDE"/>
    <w:rsid w:val="0034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01DD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5F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FD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B5F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5F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FD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B5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Macintosh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</dc:creator>
  <cp:keywords/>
  <dc:description/>
  <cp:lastModifiedBy>Alexia</cp:lastModifiedBy>
  <cp:revision>1</cp:revision>
  <dcterms:created xsi:type="dcterms:W3CDTF">2018-12-17T18:27:00Z</dcterms:created>
  <dcterms:modified xsi:type="dcterms:W3CDTF">2018-12-17T18:30:00Z</dcterms:modified>
</cp:coreProperties>
</file>